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0D2" w:rsidRDefault="00C040D2" w:rsidP="00C040D2">
      <w:r>
        <w:t>Supplementary Table</w:t>
      </w:r>
      <w:ins w:id="0" w:author="Susan Murphy, Ph.D." w:date="2016-05-22T22:31:00Z">
        <w:r>
          <w:t xml:space="preserve"> </w:t>
        </w:r>
      </w:ins>
      <w:r>
        <w:t>4</w:t>
      </w:r>
    </w:p>
    <w:p w:rsidR="00C040D2" w:rsidRDefault="00C040D2" w:rsidP="00C040D2">
      <w:proofErr w:type="gramStart"/>
      <w:r>
        <w:t>Characteristics of patients who</w:t>
      </w:r>
      <w:ins w:id="1" w:author="Susan Murphy, Ph.D." w:date="2016-05-22T22:31:00Z">
        <w:r>
          <w:t>se tumors</w:t>
        </w:r>
      </w:ins>
      <w:r>
        <w:t xml:space="preserve"> were analyzed by immunohistochemistry.</w:t>
      </w:r>
      <w:proofErr w:type="gramEnd"/>
      <w:r>
        <w:t xml:space="preserve"> </w:t>
      </w:r>
    </w:p>
    <w:p w:rsidR="00C040D2" w:rsidRDefault="00C040D2" w:rsidP="00C040D2">
      <w:pPr>
        <w:pStyle w:val="ListParagraph"/>
        <w:numPr>
          <w:ilvl w:val="0"/>
          <w:numId w:val="1"/>
        </w:numPr>
        <w:ind w:leftChars="0"/>
      </w:pPr>
      <w:r>
        <w:t xml:space="preserve">HGSOC patients. </w:t>
      </w:r>
    </w:p>
    <w:p w:rsidR="00C040D2" w:rsidRDefault="00C040D2" w:rsidP="00C040D2"/>
    <w:p w:rsidR="00C040D2" w:rsidRDefault="00C040D2" w:rsidP="00C040D2"/>
    <w:p w:rsidR="00C040D2" w:rsidRDefault="00C040D2" w:rsidP="00C040D2"/>
    <w:tbl>
      <w:tblPr>
        <w:tblpPr w:leftFromText="142" w:rightFromText="142" w:vertAnchor="page" w:horzAnchor="page" w:tblpX="1801" w:tblpY="3785"/>
        <w:tblW w:w="3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880"/>
        <w:gridCol w:w="920"/>
      </w:tblGrid>
      <w:tr w:rsidR="00C040D2" w:rsidRPr="00895C8C" w:rsidTr="00BB1BE8">
        <w:trPr>
          <w:trHeight w:val="380"/>
        </w:trPr>
        <w:tc>
          <w:tcPr>
            <w:tcW w:w="1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Age (y)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9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56.4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ran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8-81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umber</w:t>
            </w:r>
          </w:p>
        </w:tc>
      </w:tr>
      <w:tr w:rsidR="00C040D2" w:rsidRPr="00895C8C" w:rsidTr="00BB1BE8">
        <w:trPr>
          <w:trHeight w:val="5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FIGO st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I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I 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IIb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C040D2" w:rsidRPr="00895C8C" w:rsidTr="00BB1BE8">
        <w:trPr>
          <w:trHeight w:val="3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II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C040D2" w:rsidRPr="00895C8C" w:rsidTr="00BB1BE8">
        <w:trPr>
          <w:trHeight w:val="3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C040D2" w:rsidRPr="00895C8C" w:rsidTr="00BB1BE8">
        <w:trPr>
          <w:trHeight w:val="380"/>
        </w:trPr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</w:tr>
    </w:tbl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>
      <w:bookmarkStart w:id="2" w:name="_GoBack"/>
      <w:bookmarkEnd w:id="2"/>
    </w:p>
    <w:p w:rsidR="00C040D2" w:rsidRDefault="00C040D2" w:rsidP="00C040D2">
      <w:pPr>
        <w:pStyle w:val="ListParagraph"/>
        <w:numPr>
          <w:ilvl w:val="0"/>
          <w:numId w:val="1"/>
        </w:numPr>
        <w:ind w:leftChars="0"/>
      </w:pPr>
      <w:r>
        <w:t>SBT patients</w:t>
      </w:r>
    </w:p>
    <w:tbl>
      <w:tblPr>
        <w:tblW w:w="3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858"/>
        <w:gridCol w:w="900"/>
      </w:tblGrid>
      <w:tr w:rsidR="00C040D2" w:rsidRPr="00895C8C" w:rsidTr="00BB1BE8">
        <w:trPr>
          <w:trHeight w:val="380"/>
        </w:trPr>
        <w:tc>
          <w:tcPr>
            <w:tcW w:w="1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Age (y)</w:t>
            </w:r>
          </w:p>
        </w:tc>
        <w:tc>
          <w:tcPr>
            <w:tcW w:w="8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50.9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ra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8-82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umber</w:t>
            </w:r>
          </w:p>
        </w:tc>
      </w:tr>
      <w:tr w:rsidR="00C040D2" w:rsidRPr="00895C8C" w:rsidTr="00BB1BE8">
        <w:trPr>
          <w:trHeight w:val="5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FIGO st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I 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040D2" w:rsidRPr="00895C8C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I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040D2" w:rsidRPr="00895C8C" w:rsidTr="00BB1BE8">
        <w:trPr>
          <w:trHeight w:val="380"/>
        </w:trPr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895C8C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895C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</w:tbl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/>
    <w:p w:rsidR="00C040D2" w:rsidRDefault="00C040D2" w:rsidP="00C040D2">
      <w:pPr>
        <w:pStyle w:val="ListParagraph"/>
        <w:numPr>
          <w:ilvl w:val="0"/>
          <w:numId w:val="1"/>
        </w:numPr>
        <w:ind w:leftChars="0"/>
      </w:pPr>
      <w:ins w:id="3" w:author="Susan Murphy, Ph.D." w:date="2016-05-22T22:32:00Z">
        <w:r>
          <w:lastRenderedPageBreak/>
          <w:t>N</w:t>
        </w:r>
      </w:ins>
      <w:r>
        <w:t>ormal fallopian tube patients.</w:t>
      </w:r>
    </w:p>
    <w:p w:rsidR="00C040D2" w:rsidRDefault="00C040D2" w:rsidP="00C040D2"/>
    <w:tbl>
      <w:tblPr>
        <w:tblW w:w="37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900"/>
        <w:gridCol w:w="1260"/>
      </w:tblGrid>
      <w:tr w:rsidR="00C040D2" w:rsidRPr="007F0F2D" w:rsidTr="00BB1BE8">
        <w:trPr>
          <w:trHeight w:val="380"/>
        </w:trPr>
        <w:tc>
          <w:tcPr>
            <w:tcW w:w="1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Age (y)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48.6</w:t>
            </w:r>
          </w:p>
        </w:tc>
      </w:tr>
      <w:tr w:rsidR="00C040D2" w:rsidRPr="007F0F2D" w:rsidTr="00BB1BE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r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40-62</w:t>
            </w:r>
          </w:p>
        </w:tc>
      </w:tr>
      <w:tr w:rsidR="00C040D2" w:rsidRPr="007F0F2D" w:rsidTr="00BB1BE8">
        <w:trPr>
          <w:trHeight w:val="360"/>
        </w:trPr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Diagn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Number</w:t>
            </w:r>
          </w:p>
        </w:tc>
      </w:tr>
      <w:tr w:rsidR="00C040D2" w:rsidRPr="007F0F2D" w:rsidTr="00BB1BE8">
        <w:trPr>
          <w:trHeight w:val="360"/>
        </w:trPr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Leiomy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C040D2" w:rsidRPr="007F0F2D" w:rsidTr="00BB1BE8">
        <w:trPr>
          <w:trHeight w:val="36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Corpus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C040D2" w:rsidRPr="007F0F2D" w:rsidTr="00BB1BE8">
        <w:trPr>
          <w:trHeight w:val="36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Ovarian cy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C040D2" w:rsidRPr="007F0F2D" w:rsidTr="00BB1BE8">
        <w:trPr>
          <w:trHeight w:val="36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C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C040D2" w:rsidRPr="007F0F2D" w:rsidTr="00BB1BE8">
        <w:trPr>
          <w:trHeight w:val="36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Cervical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C040D2" w:rsidRPr="007F0F2D" w:rsidTr="00BB1BE8">
        <w:trPr>
          <w:trHeight w:val="380"/>
        </w:trPr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0D2" w:rsidRPr="007F0F2D" w:rsidRDefault="00C040D2" w:rsidP="00BB1BE8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22"/>
                <w:szCs w:val="22"/>
              </w:rPr>
            </w:pPr>
            <w:r w:rsidRPr="007F0F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</w:tr>
    </w:tbl>
    <w:p w:rsidR="009E33EA" w:rsidRDefault="00C040D2"/>
    <w:sectPr w:rsidR="009E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Ｐゴシック">
    <w:altName w:val="MS Gothic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B157EC"/>
    <w:multiLevelType w:val="hybridMultilevel"/>
    <w:tmpl w:val="0C78CB2A"/>
    <w:lvl w:ilvl="0" w:tplc="B218F92C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0D2"/>
    <w:rsid w:val="002C726E"/>
    <w:rsid w:val="004A661D"/>
    <w:rsid w:val="00C0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0D2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0D2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0D2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0D2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k.ko</cp:lastModifiedBy>
  <cp:revision>1</cp:revision>
  <dcterms:created xsi:type="dcterms:W3CDTF">2016-06-03T04:25:00Z</dcterms:created>
  <dcterms:modified xsi:type="dcterms:W3CDTF">2016-06-03T04:26:00Z</dcterms:modified>
</cp:coreProperties>
</file>